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EDB" w:rsidRPr="009931AA" w:rsidRDefault="004147E0" w:rsidP="00B801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31AA">
        <w:rPr>
          <w:rFonts w:ascii="Times New Roman" w:hAnsi="Times New Roman" w:cs="Times New Roman"/>
          <w:sz w:val="20"/>
          <w:szCs w:val="20"/>
          <w:lang w:val="en-US"/>
        </w:rPr>
        <w:t>LOD and LOQ values</w:t>
      </w:r>
      <w:r w:rsidR="00F17D49" w:rsidRPr="009931AA">
        <w:rPr>
          <w:rFonts w:ascii="Times New Roman" w:hAnsi="Times New Roman" w:cs="Times New Roman"/>
          <w:sz w:val="20"/>
          <w:szCs w:val="20"/>
          <w:lang w:val="en-US"/>
        </w:rPr>
        <w:t xml:space="preserve"> for mycotoxin determination</w:t>
      </w:r>
      <w:r w:rsidRPr="009931AA">
        <w:rPr>
          <w:rFonts w:ascii="Times New Roman" w:hAnsi="Times New Roman" w:cs="Times New Roman"/>
          <w:sz w:val="20"/>
          <w:szCs w:val="20"/>
          <w:lang w:val="en-US"/>
        </w:rPr>
        <w:t xml:space="preserve"> in fish tissues</w:t>
      </w:r>
      <w:r w:rsidR="00F17D49" w:rsidRPr="009931AA">
        <w:rPr>
          <w:rFonts w:ascii="Times New Roman" w:hAnsi="Times New Roman" w:cs="Times New Roman"/>
          <w:sz w:val="20"/>
          <w:szCs w:val="20"/>
          <w:lang w:val="en-US"/>
        </w:rPr>
        <w:t xml:space="preserve"> by LC-MS/M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4"/>
        <w:gridCol w:w="2964"/>
        <w:gridCol w:w="2964"/>
      </w:tblGrid>
      <w:tr w:rsidR="004147E0" w:rsidRPr="009931AA" w:rsidTr="009931AA">
        <w:trPr>
          <w:trHeight w:val="285"/>
          <w:jc w:val="center"/>
        </w:trPr>
        <w:tc>
          <w:tcPr>
            <w:tcW w:w="1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E0" w:rsidRPr="009931AA" w:rsidRDefault="004147E0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7E0" w:rsidRPr="009931AA" w:rsidRDefault="004147E0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  <w:r w:rsidR="00F31479"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µg/kg)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</w:tcPr>
          <w:p w:rsidR="004147E0" w:rsidRPr="009931AA" w:rsidRDefault="004147E0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Q</w:t>
            </w:r>
            <w:r w:rsidR="00F31479"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µg/kg)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9" w:type="pct"/>
            <w:tcBorders>
              <w:top w:val="single" w:sz="4" w:space="0" w:color="auto"/>
            </w:tcBorders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-</w:t>
            </w: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aralanon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uvericin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a </w:t>
            </w: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aralanol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nine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nivalenol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cetoxyscirpenol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niati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niati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907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niati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niati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  <w:r w:rsidRPr="00907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onisin B</w:t>
            </w:r>
            <w:r w:rsidRPr="00907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onisin B</w:t>
            </w:r>
            <w:r w:rsidRPr="00907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eno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X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-2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alenol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hratoxin</w:t>
            </w:r>
            <w:proofErr w:type="spellEnd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igmatocystin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051BAD" w:rsidP="00051B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051BAD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17D49"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aralenon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AA">
              <w:rPr>
                <w:rFonts w:ascii="Times New Roman" w:hAnsi="Times New Roman" w:cs="Times New Roman"/>
                <w:sz w:val="20"/>
                <w:szCs w:val="20"/>
              </w:rPr>
              <w:t>zearalenone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- </w:t>
            </w: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aralanol</w:t>
            </w:r>
            <w:proofErr w:type="spellEnd"/>
          </w:p>
        </w:tc>
        <w:tc>
          <w:tcPr>
            <w:tcW w:w="1609" w:type="pct"/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06186" w:rsidRPr="009931AA" w:rsidTr="009931AA">
        <w:trPr>
          <w:trHeight w:val="285"/>
          <w:jc w:val="center"/>
        </w:trPr>
        <w:tc>
          <w:tcPr>
            <w:tcW w:w="1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β - </w:t>
            </w:r>
            <w:proofErr w:type="spellStart"/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aralenol</w:t>
            </w:r>
            <w:proofErr w:type="spellEnd"/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186" w:rsidRPr="009931AA" w:rsidRDefault="00706186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9" w:type="pct"/>
            <w:tcBorders>
              <w:bottom w:val="single" w:sz="4" w:space="0" w:color="auto"/>
            </w:tcBorders>
          </w:tcPr>
          <w:p w:rsidR="00706186" w:rsidRPr="009931AA" w:rsidRDefault="00F17D49" w:rsidP="0070618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</w:tbl>
    <w:p w:rsidR="004147E0" w:rsidRPr="00051BAD" w:rsidRDefault="004147E0"/>
    <w:sectPr w:rsidR="004147E0" w:rsidRPr="00051B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CwMDc2NTQCsowMDJR0lIJTi4sz8/NACoxqAT/sbj8sAAAA"/>
  </w:docVars>
  <w:rsids>
    <w:rsidRoot w:val="00525193"/>
    <w:rsid w:val="00051BAD"/>
    <w:rsid w:val="0011607A"/>
    <w:rsid w:val="001B485F"/>
    <w:rsid w:val="004147E0"/>
    <w:rsid w:val="00525193"/>
    <w:rsid w:val="00706186"/>
    <w:rsid w:val="0090728E"/>
    <w:rsid w:val="009931AA"/>
    <w:rsid w:val="00AC0EDB"/>
    <w:rsid w:val="00B801B7"/>
    <w:rsid w:val="00F17D49"/>
    <w:rsid w:val="00F3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.Jedziniak</dc:creator>
  <cp:lastModifiedBy>apekala</cp:lastModifiedBy>
  <cp:revision>2</cp:revision>
  <dcterms:created xsi:type="dcterms:W3CDTF">2020-03-03T13:56:00Z</dcterms:created>
  <dcterms:modified xsi:type="dcterms:W3CDTF">2020-03-03T13:56:00Z</dcterms:modified>
</cp:coreProperties>
</file>